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41D" w:rsidRDefault="006A341D" w:rsidP="006A341D">
      <w:pPr>
        <w:spacing w:line="360" w:lineRule="auto"/>
        <w:contextualSpacing/>
      </w:pPr>
      <w:r w:rsidRPr="00E00530">
        <w:t>Supplemental Table 1: PCR primer for selected SNPs</w:t>
      </w:r>
    </w:p>
    <w:p w:rsidR="006A341D" w:rsidRDefault="006A341D" w:rsidP="006A341D">
      <w:pPr>
        <w:spacing w:line="360" w:lineRule="auto"/>
        <w:contextualSpacing/>
      </w:pPr>
      <w:r w:rsidRPr="00E00530">
        <w:rPr>
          <w:noProof/>
        </w:rPr>
        <w:drawing>
          <wp:inline distT="0" distB="0" distL="0" distR="0" wp14:anchorId="4514BDCA" wp14:editId="47C1CA8B">
            <wp:extent cx="6184900" cy="1295400"/>
            <wp:effectExtent l="0" t="0" r="635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824" cy="1296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  <w:proofErr w:type="gramStart"/>
      <w:r w:rsidRPr="000C7650">
        <w:t>Supplemental Table2.</w:t>
      </w:r>
      <w:proofErr w:type="gramEnd"/>
      <w:r w:rsidRPr="000C7650">
        <w:t xml:space="preserve"> Confirmation of SNP calling by PCR/Sequencing</w:t>
      </w: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  <w:r w:rsidRPr="000C1C69">
        <w:rPr>
          <w:noProof/>
        </w:rPr>
        <w:drawing>
          <wp:inline distT="0" distB="0" distL="0" distR="0" wp14:anchorId="7084205E" wp14:editId="17DAA93E">
            <wp:extent cx="5943600" cy="41828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  <w:r>
        <w:lastRenderedPageBreak/>
        <w:t>Supplemental Table 3: ROH</w:t>
      </w:r>
      <w:r w:rsidRPr="000C7650">
        <w:t xml:space="preserve"> distribution</w:t>
      </w:r>
    </w:p>
    <w:p w:rsidR="006A341D" w:rsidRDefault="006A341D" w:rsidP="006A341D">
      <w:pPr>
        <w:spacing w:line="360" w:lineRule="auto"/>
        <w:contextualSpacing/>
      </w:pPr>
      <w:r w:rsidRPr="000C7650">
        <w:rPr>
          <w:noProof/>
        </w:rPr>
        <w:drawing>
          <wp:inline distT="0" distB="0" distL="0" distR="0" wp14:anchorId="3A9B6300" wp14:editId="7631C8AB">
            <wp:extent cx="5943600" cy="1913549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3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41D" w:rsidRDefault="006A341D" w:rsidP="006A341D">
      <w:pPr>
        <w:spacing w:line="360" w:lineRule="auto"/>
        <w:contextualSpacing/>
      </w:pPr>
    </w:p>
    <w:p w:rsidR="006A341D" w:rsidRDefault="006A341D" w:rsidP="006A341D">
      <w:pPr>
        <w:spacing w:line="360" w:lineRule="auto"/>
        <w:contextualSpacing/>
      </w:pPr>
      <w:r w:rsidRPr="0066629B">
        <w:t xml:space="preserve">Supplemental Table 4: </w:t>
      </w:r>
      <w:r>
        <w:t>F</w:t>
      </w:r>
      <w:r w:rsidRPr="0066629B">
        <w:t xml:space="preserve">requencies of </w:t>
      </w:r>
      <w:r>
        <w:t>r</w:t>
      </w:r>
      <w:r w:rsidRPr="0066629B">
        <w:t>ecurrent ROH</w:t>
      </w:r>
    </w:p>
    <w:p w:rsidR="00251F58" w:rsidRDefault="006A341D" w:rsidP="006A341D">
      <w:pPr>
        <w:spacing w:line="360" w:lineRule="auto"/>
        <w:contextualSpacing/>
      </w:pPr>
      <w:r w:rsidRPr="003B003D">
        <w:rPr>
          <w:noProof/>
        </w:rPr>
        <w:drawing>
          <wp:inline distT="0" distB="0" distL="0" distR="0" wp14:anchorId="06054D37" wp14:editId="146FDDDF">
            <wp:extent cx="6125845" cy="5304448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207" cy="530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51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41D"/>
    <w:rsid w:val="00251F58"/>
    <w:rsid w:val="002E427F"/>
    <w:rsid w:val="006A341D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1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4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41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1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4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41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21T12:45:00Z</dcterms:created>
  <dcterms:modified xsi:type="dcterms:W3CDTF">2019-02-21T12:47:00Z</dcterms:modified>
</cp:coreProperties>
</file>